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0DF" w:rsidRPr="005B5E72" w:rsidRDefault="002150DF" w:rsidP="002150DF">
      <w:pP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B5E7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fr-FR"/>
        </w:rPr>
        <w:t>Supp. Fig. S2</w:t>
      </w:r>
      <w:r w:rsidRPr="005B5E72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Partition of molecular probes expressed in the whole blood between trained and validation datasets to analyze traits related to feed efficiency in pigs</w:t>
      </w:r>
    </w:p>
    <w:p w:rsidR="002150DF" w:rsidRPr="005B5E72" w:rsidRDefault="002150DF" w:rsidP="002150DF">
      <w:pPr>
        <w:tabs>
          <w:tab w:val="left" w:pos="1980"/>
        </w:tabs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5B5E72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39BDA0B0" wp14:editId="3ACA5369">
                <wp:extent cx="5438775" cy="4400550"/>
                <wp:effectExtent l="0" t="0" r="0" b="0"/>
                <wp:docPr id="38" name="Groupe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8775" cy="4400550"/>
                          <a:chOff x="0" y="0"/>
                          <a:chExt cx="4794250" cy="4772025"/>
                        </a:xfrm>
                      </wpg:grpSpPr>
                      <wpg:grpSp>
                        <wpg:cNvPr id="39" name="Groupe 39"/>
                        <wpg:cNvGrpSpPr/>
                        <wpg:grpSpPr>
                          <a:xfrm>
                            <a:off x="1318134" y="0"/>
                            <a:ext cx="2222938" cy="2357364"/>
                            <a:chOff x="60834" y="0"/>
                            <a:chExt cx="2222938" cy="2357364"/>
                          </a:xfrm>
                        </wpg:grpSpPr>
                        <pic:pic xmlns:pic="http://schemas.openxmlformats.org/drawingml/2006/picture">
                          <pic:nvPicPr>
                            <pic:cNvPr id="40" name="Image 4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3825" y="0"/>
                              <a:ext cx="1924050" cy="18669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1" name="Rectangle 41"/>
                          <wps:cNvSpPr/>
                          <wps:spPr>
                            <a:xfrm>
                              <a:off x="60834" y="1686605"/>
                              <a:ext cx="2222938" cy="670759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 xml:space="preserve">Training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d</w:t>
                                </w: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ata set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s</w:t>
                                </w: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(3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 xml:space="preserve">merged </w:t>
                                </w: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data sets)</w:t>
                                </w:r>
                              </w:p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26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,687 probes</w:t>
                                </w:r>
                              </w:p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=</w:t>
                                </w: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74 pigs</w:t>
                                </w:r>
                              </w:p>
                              <w:p w:rsidR="002150DF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</w:p>
                              <w:p w:rsidR="002150DF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</w:p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</w:p>
                              <w:p w:rsidR="002150DF" w:rsidRPr="00222DC8" w:rsidRDefault="002150DF" w:rsidP="002150DF">
                                <w:pPr>
                                  <w:jc w:val="center"/>
                                  <w:rPr>
                                    <w:color w:val="FF0000"/>
                                    <w:lang w:val="en-CA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2" name="Groupe 42"/>
                        <wpg:cNvGrpSpPr/>
                        <wpg:grpSpPr>
                          <a:xfrm>
                            <a:off x="0" y="2466975"/>
                            <a:ext cx="2222500" cy="2305050"/>
                            <a:chOff x="0" y="0"/>
                            <a:chExt cx="2222500" cy="2305050"/>
                          </a:xfrm>
                        </wpg:grpSpPr>
                        <pic:pic xmlns:pic="http://schemas.openxmlformats.org/drawingml/2006/picture">
                          <pic:nvPicPr>
                            <pic:cNvPr id="43" name="Image 4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3825" y="0"/>
                              <a:ext cx="1924050" cy="18669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4" name="Rectangle 44"/>
                          <wps:cNvSpPr/>
                          <wps:spPr>
                            <a:xfrm>
                              <a:off x="0" y="1724025"/>
                              <a:ext cx="2222500" cy="581025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Validation data sets (RFI)</w:t>
                                </w:r>
                              </w:p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778 p</w:t>
                                </w: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 xml:space="preserve">robes </w:t>
                                </w:r>
                              </w:p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</w:t>
                                </w: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=74 pigs</w:t>
                                </w:r>
                              </w:p>
                              <w:p w:rsidR="002150DF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</w:p>
                              <w:p w:rsidR="002150DF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</w:p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</w:p>
                              <w:p w:rsidR="002150DF" w:rsidRPr="00222DC8" w:rsidRDefault="002150DF" w:rsidP="002150DF">
                                <w:pPr>
                                  <w:jc w:val="center"/>
                                  <w:rPr>
                                    <w:color w:val="FF0000"/>
                                    <w:lang w:val="en-CA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5" name="Groupe 45"/>
                        <wpg:cNvGrpSpPr/>
                        <wpg:grpSpPr>
                          <a:xfrm>
                            <a:off x="2571750" y="2428875"/>
                            <a:ext cx="2222500" cy="2305050"/>
                            <a:chOff x="0" y="0"/>
                            <a:chExt cx="2222500" cy="2305050"/>
                          </a:xfrm>
                        </wpg:grpSpPr>
                        <pic:pic xmlns:pic="http://schemas.openxmlformats.org/drawingml/2006/picture">
                          <pic:nvPicPr>
                            <pic:cNvPr id="46" name="Image 4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3825" y="0"/>
                              <a:ext cx="1924050" cy="18669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7" name="Rectangle 47"/>
                          <wps:cNvSpPr/>
                          <wps:spPr>
                            <a:xfrm>
                              <a:off x="0" y="1724025"/>
                              <a:ext cx="2222500" cy="581025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Validation data sets (FCR)</w:t>
                                </w:r>
                              </w:p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1,393 probes</w:t>
                                </w:r>
                              </w:p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</w:pP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N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 xml:space="preserve"> </w:t>
                                </w:r>
                                <w:r w:rsidRPr="00222DC8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  <w:lang w:val="en-CA"/>
                                  </w:rPr>
                                  <w:t>=74 pigs</w:t>
                                </w:r>
                              </w:p>
                              <w:p w:rsidR="002150DF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</w:p>
                              <w:p w:rsidR="002150DF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</w:p>
                              <w:p w:rsidR="002150DF" w:rsidRPr="00222DC8" w:rsidRDefault="002150DF" w:rsidP="002150D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  <w:lang w:val="en-CA"/>
                                  </w:rPr>
                                </w:pPr>
                              </w:p>
                              <w:p w:rsidR="002150DF" w:rsidRPr="00222DC8" w:rsidRDefault="002150DF" w:rsidP="002150DF">
                                <w:pPr>
                                  <w:jc w:val="center"/>
                                  <w:rPr>
                                    <w:color w:val="FF0000"/>
                                    <w:lang w:val="en-CA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8" name="Accolade fermante 48"/>
                        <wps:cNvSpPr/>
                        <wps:spPr>
                          <a:xfrm rot="16200000">
                            <a:off x="2276475" y="1095375"/>
                            <a:ext cx="323850" cy="2618105"/>
                          </a:xfrm>
                          <a:prstGeom prst="rightBrace">
                            <a:avLst/>
                          </a:prstGeom>
                          <a:noFill/>
                          <a:ln w="222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 38" o:spid="_x0000_s1026" style="width:428.25pt;height:346.5pt;mso-position-horizontal-relative:char;mso-position-vertical-relative:line" coordsize="47942,477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">
                <v:group id="Groupe 39" o:spid="_x0000_s1027" style="position:absolute;left:13181;width:22229;height:23573" coordorigin="608" coordsize="22229,235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40" o:spid="_x0000_s1028" type="#_x0000_t75" style="position:absolute;left:1238;width:19240;height:18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wzVoPCAAAA2wAAAA8AAABkcnMvZG93bnJldi54bWxET01Lw0AQvQv+h2UEb3ajSFvSboIUAoIW&#10;adSDtyE7TUKysyE7JrG/3j0IHh/ve58vrlcTjaH1bOB+lYAirrxtuTbw8V7cbUEFQbbYeyYDPxQg&#10;z66v9phaP/OJplJqFUM4pGigERlSrUPVkMOw8gNx5M5+dCgRjrW2I84x3PX6IUnW2mHLsaHBgQ4N&#10;VV357QxMRTdvLtuiK78+XyU5vpTHNzkYc3uzPO1ACS3yL/5zP1sDj3F9/BJ/gM5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MM1aDwgAAANsAAAAPAAAAAAAAAAAAAAAAAJ8C&#10;AABkcnMvZG93bnJldi54bWxQSwUGAAAAAAQABAD3AAAAjgMAAAAA&#10;">
                    <v:imagedata r:id="rId6" o:title=""/>
                    <v:path arrowok="t"/>
                  </v:shape>
                  <v:rect id="Rectangle 41" o:spid="_x0000_s1029" style="position:absolute;left:608;top:16866;width:22229;height:67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e4LMMA&#10;AADbAAAADwAAAGRycy9kb3ducmV2LnhtbESPQWvCQBSE7wX/w/KE3urGIiJpVgmixRw1hdLbS/Y1&#10;Sc2+Ddk1Jv++Wyh4HGbmGybZjaYVA/WusaxguYhAEJdWN1wp+MiPLxsQziNrbC2Tgokc7LazpwRj&#10;be98puHiKxEg7GJUUHvfxVK6siaDbmE74uB9296gD7KvpO7xHuCmla9RtJYGGw4LNXa0r6m8Xm5G&#10;gSuGLJ+69PPny5VFemCTr7J3pZ7nY/oGwtPoH+H/9kkrWC3h70v4AX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Ce4LMMAAADbAAAADwAAAAAAAAAAAAAAAACYAgAAZHJzL2Rv&#10;d25yZXYueG1sUEsFBgAAAAAEAAQA9QAAAIgDAAAAAA==&#10;" filled="f" stroked="f" strokeweight="2pt">
                    <v:textbox>
                      <w:txbxContent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</w:pP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 xml:space="preserve">Training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d</w:t>
                          </w: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ata set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s</w:t>
                          </w: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 xml:space="preserve"> (3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 xml:space="preserve">merged </w:t>
                          </w: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data sets)</w:t>
                          </w:r>
                        </w:p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</w:pP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26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,687 probes</w:t>
                          </w:r>
                        </w:p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</w:pP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N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 xml:space="preserve"> =</w:t>
                          </w: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74 pigs</w:t>
                          </w:r>
                        </w:p>
                        <w:p w:rsidR="002150DF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  <w:lang w:val="en-CA"/>
                            </w:rPr>
                          </w:pPr>
                        </w:p>
                        <w:p w:rsidR="002150DF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  <w:lang w:val="en-CA"/>
                            </w:rPr>
                          </w:pPr>
                        </w:p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  <w:lang w:val="en-CA"/>
                            </w:rPr>
                          </w:pPr>
                        </w:p>
                        <w:p w:rsidR="002150DF" w:rsidRPr="00222DC8" w:rsidRDefault="002150DF" w:rsidP="002150DF">
                          <w:pPr>
                            <w:jc w:val="center"/>
                            <w:rPr>
                              <w:color w:val="FF0000"/>
                              <w:lang w:val="en-CA"/>
                            </w:rPr>
                          </w:pPr>
                        </w:p>
                      </w:txbxContent>
                    </v:textbox>
                  </v:rect>
                </v:group>
                <v:group id="Groupe 42" o:spid="_x0000_s1030" style="position:absolute;top:24669;width:22225;height:23051" coordsize="22225,230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shape id="Image 43" o:spid="_x0000_s1031" type="#_x0000_t75" style="position:absolute;left:1238;width:19240;height:18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zhyPTGAAAA2wAAAA8AAABkcnMvZG93bnJldi54bWxEj19Lw0AQxN8Fv8Oxgm/24h9sSXstUggI&#10;WqTRPvRtyW2TkNxeyK1J9NP3CoKPw8z8hlltJteqgfpQezZwP0tAERfe1lwa+PrM7haggiBbbD2T&#10;gR8KsFlfX60wtX7kPQ25lCpCOKRooBLpUq1DUZHDMPMdcfROvncoUfaltj2OEe5a/ZAkz9phzXGh&#10;wo62FRVN/u0MDFkzzn8XWZMfD++S7N7y3Ydsjbm9mV6WoIQm+Q//tV+tgadHuHyJP0Cvz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fOHI9MYAAADbAAAADwAAAAAAAAAAAAAA&#10;AACfAgAAZHJzL2Rvd25yZXYueG1sUEsFBgAAAAAEAAQA9wAAAJIDAAAAAA==&#10;">
                    <v:imagedata r:id="rId6" o:title=""/>
                    <v:path arrowok="t"/>
                  </v:shape>
                  <v:rect id="Rectangle 44" o:spid="_x0000_s1032" style="position:absolute;top:17240;width:22225;height:5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AbtMMA&#10;AADbAAAADwAAAGRycy9kb3ducmV2LnhtbESPQWuDQBSE74X8h+UFeqtri4RgswlS2tIco4GQ29N9&#10;VRP3rbhbo/++WyjkOMzMN8xmN5lOjDS41rKC5ygGQVxZ3XKt4Fh8PK1BOI+ssbNMCmZysNsuHjaY&#10;anvjA425r0WAsEtRQeN9n0rpqoYMusj2xMH7toNBH+RQSz3gLcBNJ1/ieCUNthwWGuzpraHqmv8Y&#10;Ba4c98XcZ6fL2VVl9s6mSPafSj0up+wVhKfJ38P/7S+tIEng70v4AX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FAbtMMAAADbAAAADwAAAAAAAAAAAAAAAACYAgAAZHJzL2Rv&#10;d25yZXYueG1sUEsFBgAAAAAEAAQA9QAAAIgDAAAAAA==&#10;" filled="f" stroked="f" strokeweight="2pt">
                    <v:textbox>
                      <w:txbxContent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 xml:space="preserve"> Validation data sets (RFI)</w:t>
                          </w:r>
                        </w:p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778 p</w:t>
                          </w: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 xml:space="preserve">robes </w:t>
                          </w:r>
                        </w:p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</w:pP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N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 xml:space="preserve"> </w:t>
                          </w: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=74 pigs</w:t>
                          </w:r>
                        </w:p>
                        <w:p w:rsidR="002150DF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  <w:lang w:val="en-CA"/>
                            </w:rPr>
                          </w:pPr>
                        </w:p>
                        <w:p w:rsidR="002150DF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  <w:lang w:val="en-CA"/>
                            </w:rPr>
                          </w:pPr>
                        </w:p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  <w:lang w:val="en-CA"/>
                            </w:rPr>
                          </w:pPr>
                        </w:p>
                        <w:p w:rsidR="002150DF" w:rsidRPr="00222DC8" w:rsidRDefault="002150DF" w:rsidP="002150DF">
                          <w:pPr>
                            <w:jc w:val="center"/>
                            <w:rPr>
                              <w:color w:val="FF0000"/>
                              <w:lang w:val="en-CA"/>
                            </w:rPr>
                          </w:pPr>
                        </w:p>
                      </w:txbxContent>
                    </v:textbox>
                  </v:rect>
                </v:group>
                <v:group id="Groupe 45" o:spid="_x0000_s1033" style="position:absolute;left:25717;top:24288;width:22225;height:23051" coordsize="22225,230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<v:shape id="Image 46" o:spid="_x0000_s1034" type="#_x0000_t75" style="position:absolute;left:1238;width:19240;height:18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yWa2zFAAAA2wAAAA8AAABkcnMvZG93bnJldi54bWxEj0FLw0AUhO+C/2F5Qm92o0gtsdsggYBg&#10;ixj14O2RfSYh2bch+0zS/npXEDwOM/MNs8sW16uJxtB6NnCzTkARV962XBt4fyuut6CCIFvsPZOB&#10;EwXI9pcXO0ytn/mVplJqFSEcUjTQiAyp1qFqyGFY+4E4el9+dChRjrW2I84R7np9myQb7bDluNDg&#10;QHlDVVd+OwNT0c33523RlZ8fB0mOz+XxRXJjVlfL4wMooUX+w3/tJ2vgbgO/X+IP0Ps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slmtsxQAAANsAAAAPAAAAAAAAAAAAAAAA&#10;AJ8CAABkcnMvZG93bnJldi54bWxQSwUGAAAAAAQABAD3AAAAkQMAAAAA&#10;">
                    <v:imagedata r:id="rId6" o:title=""/>
                    <v:path arrowok="t"/>
                  </v:shape>
                  <v:rect id="Rectangle 47" o:spid="_x0000_s1035" style="position:absolute;top:17240;width:22225;height:5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KFw8QA&#10;AADbAAAADwAAAGRycy9kb3ducmV2LnhtbESPQWvCQBSE74L/YXmCN7NpkVpSVwliizmaFEpvL9nX&#10;JG32bchuY/z3XUHocZiZb5jtfjKdGGlwrWUFD1EMgriyuuVawXvxunoG4Tyyxs4yKbiSg/1uPtti&#10;ou2FzzTmvhYBwi5BBY33fSKlqxoy6CLbEwfvyw4GfZBDLfWAlwA3nXyM4ydpsOWw0GBPh4aqn/zX&#10;KHDlmBXXPv34/nRVmR7ZFOvsTanlYkpfQHia/H/43j5pBesN3L6EHyB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ChcPEAAAA2wAAAA8AAAAAAAAAAAAAAAAAmAIAAGRycy9k&#10;b3ducmV2LnhtbFBLBQYAAAAABAAEAPUAAACJAwAAAAA=&#10;" filled="f" stroked="f" strokeweight="2pt">
                    <v:textbox>
                      <w:txbxContent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Validation data sets (FCR)</w:t>
                          </w:r>
                        </w:p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1,393 probes</w:t>
                          </w:r>
                        </w:p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</w:pP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N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 xml:space="preserve"> </w:t>
                          </w:r>
                          <w:r w:rsidRPr="00222DC8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  <w:lang w:val="en-CA"/>
                            </w:rPr>
                            <w:t>=74 pigs</w:t>
                          </w:r>
                        </w:p>
                        <w:p w:rsidR="002150DF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  <w:lang w:val="en-CA"/>
                            </w:rPr>
                          </w:pPr>
                        </w:p>
                        <w:p w:rsidR="002150DF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  <w:lang w:val="en-CA"/>
                            </w:rPr>
                          </w:pPr>
                        </w:p>
                        <w:p w:rsidR="002150DF" w:rsidRPr="00222DC8" w:rsidRDefault="002150DF" w:rsidP="002150D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  <w:lang w:val="en-CA"/>
                            </w:rPr>
                          </w:pPr>
                        </w:p>
                        <w:p w:rsidR="002150DF" w:rsidRPr="00222DC8" w:rsidRDefault="002150DF" w:rsidP="002150DF">
                          <w:pPr>
                            <w:jc w:val="center"/>
                            <w:rPr>
                              <w:color w:val="FF0000"/>
                              <w:lang w:val="en-CA"/>
                            </w:rPr>
                          </w:pPr>
                        </w:p>
                      </w:txbxContent>
                    </v:textbox>
                  </v:rect>
                </v:group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Accolade fermante 48" o:spid="_x0000_s1036" type="#_x0000_t88" style="position:absolute;left:22765;top:10953;width:3238;height:26181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FZnsMA&#10;AADbAAAADwAAAGRycy9kb3ducmV2LnhtbERPy2oCMRTdF/yHcIVuimZqRWQ0SqmWFrqQ+gCXdybX&#10;ZOjkZpyk4/Tvm0Why8N5L9e9q0VHbag8K3gcZyCIS68rNgqOh9fRHESIyBprz6TghwKsV4O7Jeba&#10;3/iTun00IoVwyFGBjbHJpQylJYdh7BvixF186zAm2BqpW7ylcFfLSZbNpMOKU4PFhl4slV/7b6eg&#10;f5LFyZi3zj5sth/FLJvursVZqfth/7wAEamP/+I/97tWME1j05f0A+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8FZnsMAAADbAAAADwAAAAAAAAAAAAAAAACYAgAAZHJzL2Rv&#10;d25yZXYueG1sUEsFBgAAAAAEAAQA9QAAAIgDAAAAAA==&#10;" adj="223" strokecolor="windowText" strokeweight="1.75pt"/>
                <w10:anchorlock/>
              </v:group>
            </w:pict>
          </mc:Fallback>
        </mc:AlternateContent>
      </w:r>
    </w:p>
    <w:p w:rsidR="002150DF" w:rsidRPr="005B5E72" w:rsidRDefault="002150DF" w:rsidP="002150DF">
      <w:pPr>
        <w:tabs>
          <w:tab w:val="left" w:pos="1980"/>
        </w:tabs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558AA" w:rsidRPr="002150DF" w:rsidRDefault="002150DF" w:rsidP="002150DF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5B5E72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Three microarrays dataset generated from the whole blood of 148 growing pigs were merged into a single dataset (26,687 expressed annotated probes). Randomly selected bootstrap pig samples (n = 74) were used for training, whereas the remaining pig samples (n = 74) were used for validation. Subsets of molecular probes (&lt;5% of the all probes) were selected as important to predict class of residual feed intake (RFI) and value of feed conversion ratio (FCR) by using machine learning algorithms.</w:t>
      </w:r>
      <w:r w:rsidRPr="005B5E7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558AA" w:rsidRPr="002150DF" w:rsidSect="002150DF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0484377"/>
      <w:docPartObj>
        <w:docPartGallery w:val="Page Numbers (Top of Page)"/>
        <w:docPartUnique/>
      </w:docPartObj>
    </w:sdtPr>
    <w:sdtEndPr/>
    <w:sdtContent>
      <w:p w:rsidR="006C497D" w:rsidRDefault="002150D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C497D" w:rsidRDefault="002150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0DF"/>
    <w:rsid w:val="002150DF"/>
    <w:rsid w:val="002558AA"/>
    <w:rsid w:val="004D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50DF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2150DF"/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50DF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2150DF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64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1-06-30T00:24:00Z</dcterms:created>
  <dcterms:modified xsi:type="dcterms:W3CDTF">2021-06-30T00:25:00Z</dcterms:modified>
</cp:coreProperties>
</file>